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6F2FB1" w14:textId="00CCC361" w:rsidR="00BB1788" w:rsidRDefault="00BB1788" w:rsidP="00BB178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13757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Information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: UN-TREATED PATIENTS</w:t>
      </w:r>
      <w:r w:rsidR="008C623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(Tables S11 to S15).</w:t>
      </w:r>
    </w:p>
    <w:p w14:paraId="24857A56" w14:textId="77777777" w:rsidR="00BB1788" w:rsidRDefault="00BB178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2FB2F156" w14:textId="5D1234FB" w:rsidR="00804680" w:rsidRDefault="003D437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Table S11</w:t>
      </w:r>
      <w:r w:rsidR="00A95D61">
        <w:rPr>
          <w:rFonts w:ascii="Times New Roman" w:hAnsi="Times New Roman" w:cs="Times New Roman"/>
          <w:b/>
          <w:bCs/>
          <w:color w:val="000000"/>
          <w:sz w:val="18"/>
          <w:szCs w:val="18"/>
        </w:rPr>
        <w:t>-A: ANOVA</w:t>
      </w:r>
      <w:r w:rsidR="007D1CE5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for Ki67 - Type III Sums of Squares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588"/>
        <w:gridCol w:w="1412"/>
        <w:gridCol w:w="440"/>
        <w:gridCol w:w="1244"/>
        <w:gridCol w:w="824"/>
        <w:gridCol w:w="836"/>
      </w:tblGrid>
      <w:tr w:rsidR="00804680" w14:paraId="62058E70" w14:textId="77777777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13DA4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urc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6AEC5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m of Squares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6B8E82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7145A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 Square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495BD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-Ratio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153B9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</w:tr>
      <w:tr w:rsidR="00804680" w14:paraId="47D13F6C" w14:textId="77777777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363B4E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IN EFFECT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DD6EE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7B6020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3622D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A14D1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D5FCE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4680" w14:paraId="04143BC2" w14:textId="77777777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7AE70E" w14:textId="424E36B2" w:rsidR="00804680" w:rsidRDefault="00A95D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: Time (Pre/Post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ECF3E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59.09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61381F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2B263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59.09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72517D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CF3DE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95</w:t>
            </w:r>
          </w:p>
        </w:tc>
      </w:tr>
      <w:tr w:rsidR="00804680" w14:paraId="6D52D57D" w14:textId="77777777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5261F" w14:textId="2A4C0AFC" w:rsidR="00804680" w:rsidRDefault="007D1CE5" w:rsidP="00A95D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:</w:t>
            </w:r>
            <w:r w:rsidR="00A95D61">
              <w:rPr>
                <w:rFonts w:ascii="Times New Roman" w:hAnsi="Times New Roman" w:cs="Times New Roman"/>
                <w:sz w:val="18"/>
                <w:szCs w:val="18"/>
              </w:rPr>
              <w:t xml:space="preserve"> Hisological Grad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D41FEB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5.6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D95E1A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BDC37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5.6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C22D7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16B6C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19</w:t>
            </w:r>
          </w:p>
        </w:tc>
      </w:tr>
      <w:tr w:rsidR="00804680" w14:paraId="55782050" w14:textId="77777777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512A6" w14:textId="796CCE99" w:rsidR="00804680" w:rsidRDefault="00A95D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: Diameter Typ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9360F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7.388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BA96D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F9B7C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7.388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C9233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81AA89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33</w:t>
            </w:r>
          </w:p>
        </w:tc>
      </w:tr>
      <w:tr w:rsidR="00804680" w14:paraId="59BA3BD3" w14:textId="77777777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C6F08" w14:textId="37C59196" w:rsidR="00804680" w:rsidRDefault="00A95D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: Molecular Subtyp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BC7B2B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9.426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E04CC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B00B0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9.426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66670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48BF6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39</w:t>
            </w:r>
          </w:p>
        </w:tc>
      </w:tr>
      <w:tr w:rsidR="00804680" w14:paraId="4208A3FD" w14:textId="77777777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5F73A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IDUAL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A434A" w14:textId="0529D39E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71.7</w:t>
            </w:r>
            <w:r w:rsidR="00A95D61">
              <w:rPr>
                <w:rFonts w:ascii="Times New Roman" w:hAnsi="Times New Roman" w:cs="Times New Roman"/>
                <w:sz w:val="18"/>
                <w:szCs w:val="18"/>
              </w:rPr>
              <w:t>9. 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431D8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8FBA5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0.25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AAA0E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AAF02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4680" w14:paraId="740F0556" w14:textId="77777777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7E698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(CORRECTED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62C36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00.17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AE908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ADACF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8F743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2AACB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08D6DC3" w14:textId="77777777" w:rsidR="00A95D61" w:rsidRDefault="007D1CE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All F-ratios are based on the residual mean square error.</w:t>
      </w:r>
      <w:r w:rsidR="00A95D61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Since no P-values are less than 0.05, none of </w:t>
      </w:r>
    </w:p>
    <w:p w14:paraId="73907CF5" w14:textId="7CB8D363" w:rsidR="00804680" w:rsidRDefault="007D1CE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the factors have a statistically significant effect on Ki67 at the 95.0% confidence level.  </w:t>
      </w:r>
    </w:p>
    <w:p w14:paraId="4740718A" w14:textId="77777777" w:rsidR="00804680" w:rsidRDefault="0080468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E508A43" w14:textId="49DB656E" w:rsidR="00804680" w:rsidRDefault="003D437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Table S11</w:t>
      </w:r>
      <w:r w:rsidR="00FB62BF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-B: </w:t>
      </w:r>
      <w:r w:rsidR="007D1CE5">
        <w:rPr>
          <w:rFonts w:ascii="Times New Roman" w:hAnsi="Times New Roman" w:cs="Times New Roman"/>
          <w:b/>
          <w:bCs/>
          <w:color w:val="000000"/>
          <w:sz w:val="18"/>
          <w:szCs w:val="18"/>
        </w:rPr>
        <w:t>Least Squares Means for Ki67 with 95.0 Percent Confidence Intervals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348"/>
        <w:gridCol w:w="716"/>
        <w:gridCol w:w="860"/>
        <w:gridCol w:w="860"/>
        <w:gridCol w:w="860"/>
        <w:gridCol w:w="860"/>
      </w:tblGrid>
      <w:tr w:rsidR="00804680" w14:paraId="578FF508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D4D89F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73302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CDF78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D5CF4A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nd.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E3BC6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er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7F85E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pper</w:t>
            </w:r>
          </w:p>
        </w:tc>
      </w:tr>
      <w:tr w:rsidR="00804680" w14:paraId="503A029D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8074D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vel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CF52E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unt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56C83E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CC6E5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ror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706E6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mit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078E0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mit</w:t>
            </w:r>
          </w:p>
        </w:tc>
      </w:tr>
      <w:tr w:rsidR="00804680" w14:paraId="67B8C246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8327AF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ND MEAN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965EEF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4C20D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.63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554A5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D3BAC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70788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4680" w14:paraId="10D364DB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01D76A" w14:textId="43933001" w:rsidR="00804680" w:rsidRDefault="00700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1CB21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AB815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4EAA7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AC728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7361B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4680" w14:paraId="67BF94A0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0DE22" w14:textId="651C1494" w:rsidR="00804680" w:rsidRDefault="00700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67726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75BA81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.23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0CE91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3867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15324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.85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F43FA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4.622</w:t>
            </w:r>
          </w:p>
        </w:tc>
      </w:tr>
      <w:tr w:rsidR="00804680" w14:paraId="5BA1CC90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5B0EA" w14:textId="1ECD787D" w:rsidR="00804680" w:rsidRDefault="00700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0E556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AF665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.03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B7EF1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3867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51E64D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647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FCF077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.415</w:t>
            </w:r>
          </w:p>
        </w:tc>
      </w:tr>
      <w:tr w:rsidR="00804680" w14:paraId="50EE2FE0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18727" w14:textId="0D766EFD" w:rsidR="00804680" w:rsidRDefault="00700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LOGICAL GRAD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AD104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144DF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4BDE40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9A22C7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350ADB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4680" w14:paraId="0A3EDD13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AF86AE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2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CEA70A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EAFEB5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.8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A1196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097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18B4C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.6377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9BA5A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7.142</w:t>
            </w:r>
          </w:p>
        </w:tc>
      </w:tr>
      <w:tr w:rsidR="00804680" w14:paraId="73FD2E68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3D53B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7FC2C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1DF41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.3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E8E18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DDB27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0921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D35FE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.668</w:t>
            </w:r>
          </w:p>
        </w:tc>
      </w:tr>
      <w:tr w:rsidR="00804680" w14:paraId="5DD05338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EA4384" w14:textId="12107960" w:rsidR="00804680" w:rsidRDefault="00700A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METER TYP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D02FD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843D4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F0464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85987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F6AC7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4680" w14:paraId="6A05A1A4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58029" w14:textId="1D0D07AF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700AB9">
              <w:rPr>
                <w:rFonts w:ascii="Times New Roman" w:hAnsi="Times New Roman" w:cs="Times New Roman"/>
                <w:sz w:val="18"/>
                <w:szCs w:val="18"/>
              </w:rPr>
              <w:t>arg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25F2F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6A9A6B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.563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2B696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097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38FC8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310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FA5BB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1.815</w:t>
            </w:r>
          </w:p>
        </w:tc>
      </w:tr>
      <w:tr w:rsidR="00804680" w14:paraId="03538705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6FEF2" w14:textId="17EC73B5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700AB9">
              <w:rPr>
                <w:rFonts w:ascii="Times New Roman" w:hAnsi="Times New Roman" w:cs="Times New Roman"/>
                <w:sz w:val="18"/>
                <w:szCs w:val="18"/>
              </w:rPr>
              <w:t>mall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F791C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5EFEE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.70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A23F3F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14029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419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72A6E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.995</w:t>
            </w:r>
          </w:p>
        </w:tc>
      </w:tr>
      <w:tr w:rsidR="00804680" w14:paraId="6F9B2C01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F821D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LECULAR SUBTYPE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F6E52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984431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CBDC7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895B0C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6E0CE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4680" w14:paraId="7DDC2684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F41528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minal</w:t>
            </w:r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C5D7F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BB34A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.087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A1C22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4223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6471A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8071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288EF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.368</w:t>
            </w:r>
          </w:p>
        </w:tc>
      </w:tr>
      <w:tr w:rsidR="00804680" w14:paraId="78AD7F2C" w14:textId="77777777">
        <w:tc>
          <w:tcPr>
            <w:tcW w:w="23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E932A" w14:textId="5891DF03" w:rsidR="00804680" w:rsidRDefault="00C30F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minal/HER2(+)</w:t>
            </w:r>
            <w:bookmarkStart w:id="0" w:name="_GoBack"/>
            <w:bookmarkEnd w:id="0"/>
          </w:p>
        </w:tc>
        <w:tc>
          <w:tcPr>
            <w:tcW w:w="7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05374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2E4E86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.18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76327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2671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3C33B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3412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59623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4.024</w:t>
            </w:r>
          </w:p>
        </w:tc>
      </w:tr>
    </w:tbl>
    <w:p w14:paraId="3722B0B6" w14:textId="77777777" w:rsidR="00604097" w:rsidRDefault="007D1CE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This table shows the mean Ki67 for each level of the factors.  It also shows the standard error of each mean, </w:t>
      </w:r>
    </w:p>
    <w:p w14:paraId="07A2F297" w14:textId="28686AD6" w:rsidR="00FB62BF" w:rsidRDefault="007D1CE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which is a measur</w:t>
      </w:r>
      <w:r w:rsidR="00604097">
        <w:rPr>
          <w:rFonts w:ascii="Times New Roman" w:hAnsi="Times New Roman" w:cs="Times New Roman"/>
          <w:color w:val="000000"/>
          <w:sz w:val="18"/>
          <w:szCs w:val="18"/>
        </w:rPr>
        <w:t xml:space="preserve">e of its sampling variability.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The rightmost two columns show 95.0% confidence intervals </w:t>
      </w:r>
    </w:p>
    <w:p w14:paraId="093E1CDB" w14:textId="11413F62" w:rsidR="00804680" w:rsidRDefault="007D1CE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for each of the means.  </w:t>
      </w:r>
    </w:p>
    <w:p w14:paraId="08ECBC19" w14:textId="77777777" w:rsidR="00FB62BF" w:rsidRDefault="00FB62B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0C44131C" w14:textId="77777777" w:rsidR="00804680" w:rsidRDefault="0080468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FF"/>
          <w:sz w:val="23"/>
          <w:szCs w:val="23"/>
          <w:u w:val="single"/>
        </w:rPr>
      </w:pPr>
    </w:p>
    <w:p w14:paraId="2A9DD3D8" w14:textId="7207DB34" w:rsidR="00804680" w:rsidRDefault="001D07F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Table S12</w:t>
      </w:r>
      <w:r w:rsidR="00010C5E">
        <w:rPr>
          <w:rFonts w:ascii="Times New Roman" w:hAnsi="Times New Roman" w:cs="Times New Roman"/>
          <w:b/>
          <w:bCs/>
          <w:color w:val="000000"/>
          <w:sz w:val="18"/>
          <w:szCs w:val="18"/>
        </w:rPr>
        <w:t>: ANOVA</w:t>
      </w:r>
      <w:r w:rsidR="007D1CE5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for TOMM20 - Type III Sums of Squares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588"/>
        <w:gridCol w:w="1412"/>
        <w:gridCol w:w="440"/>
        <w:gridCol w:w="1244"/>
        <w:gridCol w:w="824"/>
        <w:gridCol w:w="836"/>
      </w:tblGrid>
      <w:tr w:rsidR="00804680" w14:paraId="19EA09A5" w14:textId="77777777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4C191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urc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27EB7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m of Squares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3FE4F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8FEFA5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 Square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969B5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-Ratio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88F349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</w:tr>
      <w:tr w:rsidR="00804680" w14:paraId="6DE83715" w14:textId="77777777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80B56A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IN EFFECT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C7F5E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F2D84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31D7CD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0ABD0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C35C9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4680" w14:paraId="00A5CB2B" w14:textId="77777777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62362" w14:textId="386D52B5" w:rsidR="00804680" w:rsidRDefault="007D1CE5" w:rsidP="003666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:</w:t>
            </w:r>
            <w:r w:rsidR="00366651">
              <w:rPr>
                <w:rFonts w:ascii="Times New Roman" w:hAnsi="Times New Roman" w:cs="Times New Roman"/>
                <w:sz w:val="18"/>
                <w:szCs w:val="18"/>
              </w:rPr>
              <w:t xml:space="preserve"> Time (Pre/Post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D818BB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6961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98544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A640D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6961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CF69A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D4E68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82</w:t>
            </w:r>
          </w:p>
        </w:tc>
      </w:tr>
      <w:tr w:rsidR="00804680" w14:paraId="0BEFD6F5" w14:textId="77777777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FECDC" w14:textId="198B498E" w:rsidR="00804680" w:rsidRDefault="007D1CE5" w:rsidP="003666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:</w:t>
            </w:r>
            <w:r w:rsidR="00366651">
              <w:rPr>
                <w:rFonts w:ascii="Times New Roman" w:hAnsi="Times New Roman" w:cs="Times New Roman"/>
                <w:sz w:val="18"/>
                <w:szCs w:val="18"/>
              </w:rPr>
              <w:t xml:space="preserve"> Histological Grad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DEB5A0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8154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A8A53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96BC5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8154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382156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639FA1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23</w:t>
            </w:r>
          </w:p>
        </w:tc>
      </w:tr>
      <w:tr w:rsidR="00804680" w14:paraId="3B914567" w14:textId="77777777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624F6" w14:textId="26995EE0" w:rsidR="00804680" w:rsidRDefault="007D1CE5" w:rsidP="003666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:</w:t>
            </w:r>
            <w:r w:rsidR="00366651">
              <w:rPr>
                <w:rFonts w:ascii="Times New Roman" w:hAnsi="Times New Roman" w:cs="Times New Roman"/>
                <w:sz w:val="18"/>
                <w:szCs w:val="18"/>
              </w:rPr>
              <w:t xml:space="preserve"> Diameter Typ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4AE6E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656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4B396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A649F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656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30D84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A4E0E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20</w:t>
            </w:r>
          </w:p>
        </w:tc>
      </w:tr>
      <w:tr w:rsidR="00804680" w14:paraId="35FB8C76" w14:textId="77777777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063D9" w14:textId="282E3A1C" w:rsidR="00804680" w:rsidRDefault="003666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: Molecular Subtyp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A35719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792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116B4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0A8D8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792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A3BD0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957022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40</w:t>
            </w:r>
          </w:p>
        </w:tc>
      </w:tr>
      <w:tr w:rsidR="00804680" w14:paraId="585FB6B9" w14:textId="77777777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868FB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IDUAL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01E0F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.837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DD3C1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7176B1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2624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E34D80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1023D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4680" w14:paraId="2787C9B7" w14:textId="77777777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1CBDE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(CORRECTED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26FCBB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8.108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A8027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D3396C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EDB99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B3D9E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E587BEC" w14:textId="77777777" w:rsidR="00010C5E" w:rsidRDefault="007D1CE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All F-ratios are based on the residual mean square error.</w:t>
      </w:r>
      <w:r w:rsidR="00010C5E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Since no P-values are less than 0.05, none of </w:t>
      </w:r>
    </w:p>
    <w:p w14:paraId="2D0E1529" w14:textId="3396D903" w:rsidR="00804680" w:rsidRDefault="007D1CE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the factors have a statistically significant effect on TOMM20 at the 95.0% confidence level.  </w:t>
      </w:r>
    </w:p>
    <w:p w14:paraId="104E9D0A" w14:textId="77777777" w:rsidR="00804680" w:rsidRDefault="0080468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</w:p>
    <w:p w14:paraId="4BD1A8C1" w14:textId="77777777" w:rsidR="00804680" w:rsidRDefault="0080468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4543D9A4" w14:textId="3D8F4B06" w:rsidR="00804680" w:rsidRDefault="001D07F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Table S13</w:t>
      </w:r>
      <w:r w:rsidR="00762973">
        <w:rPr>
          <w:rFonts w:ascii="Times New Roman" w:hAnsi="Times New Roman" w:cs="Times New Roman"/>
          <w:b/>
          <w:bCs/>
          <w:color w:val="000000"/>
          <w:sz w:val="18"/>
          <w:szCs w:val="18"/>
        </w:rPr>
        <w:t>: ANOVA</w:t>
      </w:r>
      <w:r w:rsidR="007D1CE5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for CD44 - Type III Sums of Squares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588"/>
        <w:gridCol w:w="1412"/>
        <w:gridCol w:w="440"/>
        <w:gridCol w:w="1244"/>
        <w:gridCol w:w="824"/>
        <w:gridCol w:w="836"/>
      </w:tblGrid>
      <w:tr w:rsidR="00804680" w14:paraId="409BBE6D" w14:textId="77777777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014723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urc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2EC65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m of Squares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3C0FF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FDC78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 Square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89954D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-Ratio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17D2A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</w:tr>
      <w:tr w:rsidR="00804680" w14:paraId="538B3BDB" w14:textId="77777777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E53357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IN EFFECT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F5EFB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B9CE0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E011C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5D70CE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D5C50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4680" w14:paraId="10C07496" w14:textId="77777777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435C0" w14:textId="44B2AAA2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:</w:t>
            </w:r>
            <w:r w:rsidR="00CA406C">
              <w:rPr>
                <w:rFonts w:ascii="Times New Roman" w:hAnsi="Times New Roman" w:cs="Times New Roman"/>
                <w:sz w:val="18"/>
                <w:szCs w:val="18"/>
              </w:rPr>
              <w:t xml:space="preserve"> Time (Pre/Post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0EBD86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8.339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98F0E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41C99A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8.339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FF7A9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CB24A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07</w:t>
            </w:r>
          </w:p>
        </w:tc>
      </w:tr>
      <w:tr w:rsidR="00804680" w14:paraId="6C1D73EC" w14:textId="77777777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455EB5" w14:textId="64C24672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:</w:t>
            </w:r>
            <w:r w:rsidR="00CA406C">
              <w:rPr>
                <w:rFonts w:ascii="Times New Roman" w:hAnsi="Times New Roman" w:cs="Times New Roman"/>
                <w:sz w:val="18"/>
                <w:szCs w:val="18"/>
              </w:rPr>
              <w:t xml:space="preserve"> Histological Grad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F12C7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52.4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05201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6D7FE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52.4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8E6C5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9CF95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11</w:t>
            </w:r>
          </w:p>
        </w:tc>
      </w:tr>
      <w:tr w:rsidR="00804680" w14:paraId="3B2A6701" w14:textId="77777777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F52683" w14:textId="2632123A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:</w:t>
            </w:r>
            <w:r w:rsidR="00CA406C">
              <w:rPr>
                <w:rFonts w:ascii="Times New Roman" w:hAnsi="Times New Roman" w:cs="Times New Roman"/>
                <w:sz w:val="18"/>
                <w:szCs w:val="18"/>
              </w:rPr>
              <w:t xml:space="preserve"> Diameter Typ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33A25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97.28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A6D05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E5088C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97.28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85B162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2E43B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81</w:t>
            </w:r>
          </w:p>
        </w:tc>
      </w:tr>
      <w:tr w:rsidR="00804680" w14:paraId="0DBF5DC6" w14:textId="77777777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E5459" w14:textId="3277F6CC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:</w:t>
            </w:r>
            <w:r w:rsidR="00CA406C">
              <w:rPr>
                <w:rFonts w:ascii="Times New Roman" w:hAnsi="Times New Roman" w:cs="Times New Roman"/>
                <w:sz w:val="18"/>
                <w:szCs w:val="18"/>
              </w:rPr>
              <w:t xml:space="preserve"> Molecular Subtyp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B6DA02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44.94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66C59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076248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44.94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236BA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A5DDB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56</w:t>
            </w:r>
          </w:p>
        </w:tc>
      </w:tr>
      <w:tr w:rsidR="00804680" w14:paraId="08209C52" w14:textId="77777777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D25C9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IDUAL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F53FB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42.6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E5945D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959FF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77.52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E7DE7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B0F7D7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4680" w14:paraId="2C7A2598" w14:textId="77777777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9A584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(CORRECTED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FADD8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422.7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CF8BC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EFFCA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7D643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395E3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48F010A" w14:textId="77777777" w:rsidR="00762973" w:rsidRDefault="007D1CE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All F-ratios are based on the residual mean square error.</w:t>
      </w:r>
      <w:r w:rsidR="00762973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Since no P-values are less than 0.05, none of </w:t>
      </w:r>
    </w:p>
    <w:p w14:paraId="700C93A2" w14:textId="77777777" w:rsidR="00176792" w:rsidRDefault="007D1CE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the factors have a statistically significant effect on CD44 at the 95.0% confidence level.  </w:t>
      </w:r>
    </w:p>
    <w:p w14:paraId="6B2DA786" w14:textId="77777777" w:rsidR="002474AA" w:rsidRDefault="002474A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75DA29A5" w14:textId="49138D36" w:rsidR="00804680" w:rsidRPr="00176792" w:rsidRDefault="003B599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lastRenderedPageBreak/>
        <w:t>Table S14</w:t>
      </w:r>
      <w:r w:rsidR="00C473E9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: </w:t>
      </w:r>
      <w:r w:rsidR="00176792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ANOVA for </w:t>
      </w:r>
      <w:r w:rsidR="00E83A97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CLEAVED </w:t>
      </w:r>
      <w:r w:rsidR="00176792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CASPASE-3 </w:t>
      </w:r>
      <w:r w:rsidR="007D1CE5">
        <w:rPr>
          <w:rFonts w:ascii="Times New Roman" w:hAnsi="Times New Roman" w:cs="Times New Roman"/>
          <w:b/>
          <w:bCs/>
          <w:color w:val="000000"/>
          <w:sz w:val="18"/>
          <w:szCs w:val="18"/>
        </w:rPr>
        <w:t>- Type III Sums of Squares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588"/>
        <w:gridCol w:w="1412"/>
        <w:gridCol w:w="440"/>
        <w:gridCol w:w="1244"/>
        <w:gridCol w:w="824"/>
        <w:gridCol w:w="836"/>
      </w:tblGrid>
      <w:tr w:rsidR="00804680" w14:paraId="49FFF710" w14:textId="77777777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CA789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urc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411B4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m of Squares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98058C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9BFEB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 Square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E4A86F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-Ratio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E9326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</w:tr>
      <w:tr w:rsidR="00804680" w14:paraId="73ECDA67" w14:textId="77777777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60DFB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IN EFFECT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348FA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35CC9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1B6D2D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82F3D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91379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4680" w14:paraId="424C9AA4" w14:textId="77777777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38C44" w14:textId="351DD174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:</w:t>
            </w:r>
            <w:r w:rsidR="00176792">
              <w:rPr>
                <w:rFonts w:ascii="Times New Roman" w:hAnsi="Times New Roman" w:cs="Times New Roman"/>
                <w:sz w:val="18"/>
                <w:szCs w:val="18"/>
              </w:rPr>
              <w:t xml:space="preserve"> Time (Pre/Post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8E771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55.94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3B29E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825B2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55.94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B16BF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2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48B9C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36</w:t>
            </w:r>
          </w:p>
        </w:tc>
      </w:tr>
      <w:tr w:rsidR="00804680" w14:paraId="66C085E8" w14:textId="77777777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D55D8C" w14:textId="57E4F9B2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:</w:t>
            </w:r>
            <w:r w:rsidR="00176792">
              <w:rPr>
                <w:rFonts w:ascii="Times New Roman" w:hAnsi="Times New Roman" w:cs="Times New Roman"/>
                <w:sz w:val="18"/>
                <w:szCs w:val="18"/>
              </w:rPr>
              <w:t xml:space="preserve"> Histological Grad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280C8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0.741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C31F9E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A0DB9F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0.741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1639D3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B55667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01</w:t>
            </w:r>
          </w:p>
        </w:tc>
      </w:tr>
      <w:tr w:rsidR="00804680" w14:paraId="11E2A99B" w14:textId="77777777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E02FB" w14:textId="5E37828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:</w:t>
            </w:r>
            <w:r w:rsidR="00176792">
              <w:rPr>
                <w:rFonts w:ascii="Times New Roman" w:hAnsi="Times New Roman" w:cs="Times New Roman"/>
                <w:sz w:val="18"/>
                <w:szCs w:val="18"/>
              </w:rPr>
              <w:t xml:space="preserve"> Diameter Typ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2507AA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7.613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3CC3F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F3BF1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7.613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0B6915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B5759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91</w:t>
            </w:r>
          </w:p>
        </w:tc>
      </w:tr>
      <w:tr w:rsidR="00804680" w14:paraId="14D48E36" w14:textId="77777777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16298" w14:textId="7FA6B8A1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:</w:t>
            </w:r>
            <w:r w:rsidR="00176792">
              <w:rPr>
                <w:rFonts w:ascii="Times New Roman" w:hAnsi="Times New Roman" w:cs="Times New Roman"/>
                <w:sz w:val="18"/>
                <w:szCs w:val="18"/>
              </w:rPr>
              <w:t xml:space="preserve"> Molecular Subtyp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03F67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.72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D389F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1FC4E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.72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946A8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85A7E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83</w:t>
            </w:r>
          </w:p>
        </w:tc>
      </w:tr>
      <w:tr w:rsidR="00804680" w14:paraId="1FC5EC22" w14:textId="77777777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605973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IDUAL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47495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49.25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94FE0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9EC64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9.892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E6BA9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74E6C6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4680" w14:paraId="145CA07E" w14:textId="77777777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00A2A8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(CORRECTED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6CBEE4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84.3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E40755" w14:textId="77777777" w:rsidR="00804680" w:rsidRDefault="007D1C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A2997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A33F0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74CDD" w14:textId="77777777" w:rsidR="00804680" w:rsidRDefault="008046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9B7FC1C" w14:textId="77777777" w:rsidR="00C473E9" w:rsidRDefault="007D1CE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All F-ratios are based on the residual mean square error.</w:t>
      </w:r>
      <w:r w:rsidR="00C473E9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Since no P-values are less than 0.05, none of </w:t>
      </w:r>
    </w:p>
    <w:p w14:paraId="592CECB5" w14:textId="6AD9D06C" w:rsidR="00804680" w:rsidRDefault="007D1CE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the factors have a statisticall</w:t>
      </w:r>
      <w:r w:rsidR="00140E96">
        <w:rPr>
          <w:rFonts w:ascii="Times New Roman" w:hAnsi="Times New Roman" w:cs="Times New Roman"/>
          <w:color w:val="000000"/>
          <w:sz w:val="18"/>
          <w:szCs w:val="18"/>
        </w:rPr>
        <w:t xml:space="preserve">y significant effect on </w:t>
      </w:r>
      <w:r w:rsidR="00E83A97">
        <w:rPr>
          <w:rFonts w:ascii="Times New Roman" w:hAnsi="Times New Roman" w:cs="Times New Roman"/>
          <w:color w:val="000000"/>
          <w:sz w:val="18"/>
          <w:szCs w:val="18"/>
        </w:rPr>
        <w:t xml:space="preserve">CLEAVED </w:t>
      </w:r>
      <w:r w:rsidR="00140E96">
        <w:rPr>
          <w:rFonts w:ascii="Times New Roman" w:hAnsi="Times New Roman" w:cs="Times New Roman"/>
          <w:color w:val="000000"/>
          <w:sz w:val="18"/>
          <w:szCs w:val="18"/>
        </w:rPr>
        <w:t>CASPASE-3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at the 95.0% confidence level.  </w:t>
      </w:r>
    </w:p>
    <w:p w14:paraId="2B81B632" w14:textId="77777777" w:rsidR="00804680" w:rsidRDefault="0080468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6FDFC401" w14:textId="77777777" w:rsidR="00085F2F" w:rsidRDefault="00085F2F" w:rsidP="00085F2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766F56F7" w14:textId="5658BE16" w:rsidR="00085F2F" w:rsidRDefault="00085F2F" w:rsidP="00085F2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Table S15. ANOVA</w:t>
      </w:r>
      <w:r w:rsidR="00293CD3">
        <w:rPr>
          <w:rFonts w:ascii="Times New Roman" w:hAnsi="Times New Roman" w:cs="Times New Roman"/>
          <w:b/>
          <w:bCs/>
          <w:color w:val="000000"/>
          <w:sz w:val="18"/>
          <w:szCs w:val="18"/>
        </w:rPr>
        <w:t xml:space="preserve"> for p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27 - Type III Sums of Squares</w:t>
      </w:r>
    </w:p>
    <w:tbl>
      <w:tblPr>
        <w:tblW w:w="0" w:type="auto"/>
        <w:tblInd w:w="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588"/>
        <w:gridCol w:w="1412"/>
        <w:gridCol w:w="440"/>
        <w:gridCol w:w="1244"/>
        <w:gridCol w:w="824"/>
        <w:gridCol w:w="836"/>
      </w:tblGrid>
      <w:tr w:rsidR="00085F2F" w14:paraId="200FF10E" w14:textId="77777777" w:rsidTr="00CE1084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844A2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urc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DBAEA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m of Squares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988875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7EE76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 Square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43E54F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-Ratio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0C345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</w:tr>
      <w:tr w:rsidR="00085F2F" w14:paraId="789139AB" w14:textId="77777777" w:rsidTr="00CE1084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F6866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IN EFFECTS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74E160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71549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F88390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DBF078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51E89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5F2F" w14:paraId="5A3164E0" w14:textId="77777777" w:rsidTr="00CE1084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E5565" w14:textId="4DCB0F9F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:</w:t>
            </w:r>
            <w:r w:rsidR="00DA699D">
              <w:rPr>
                <w:rFonts w:ascii="Times New Roman" w:hAnsi="Times New Roman" w:cs="Times New Roman"/>
                <w:sz w:val="18"/>
                <w:szCs w:val="18"/>
              </w:rPr>
              <w:t xml:space="preserve"> Time (Pre/Post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FF02B3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6.021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73C02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5EE4C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6.021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39DB8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679F5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27</w:t>
            </w:r>
          </w:p>
        </w:tc>
      </w:tr>
      <w:tr w:rsidR="00085F2F" w14:paraId="095C99F6" w14:textId="77777777" w:rsidTr="00CE1084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7BA0C" w14:textId="1A59359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:</w:t>
            </w:r>
            <w:r w:rsidR="00DA699D">
              <w:rPr>
                <w:rFonts w:ascii="Times New Roman" w:hAnsi="Times New Roman" w:cs="Times New Roman"/>
                <w:sz w:val="18"/>
                <w:szCs w:val="18"/>
              </w:rPr>
              <w:t xml:space="preserve"> Histological Grad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A91B93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0408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3BF9B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2A51AF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0408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8C7F24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65661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60</w:t>
            </w:r>
          </w:p>
        </w:tc>
      </w:tr>
      <w:tr w:rsidR="00085F2F" w14:paraId="176D645B" w14:textId="77777777" w:rsidTr="00CE1084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B3A39" w14:textId="26FE1AD5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:</w:t>
            </w:r>
            <w:r w:rsidR="00DA699D">
              <w:rPr>
                <w:rFonts w:ascii="Times New Roman" w:hAnsi="Times New Roman" w:cs="Times New Roman"/>
                <w:sz w:val="18"/>
                <w:szCs w:val="18"/>
              </w:rPr>
              <w:t xml:space="preserve"> Diameter Typ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57DF7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2.653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E3DBA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2EFF9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2.653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CF069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FB486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53</w:t>
            </w:r>
          </w:p>
        </w:tc>
      </w:tr>
      <w:tr w:rsidR="00085F2F" w14:paraId="5A71C104" w14:textId="77777777" w:rsidTr="00CE1084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FAB35" w14:textId="5EBBBA05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:</w:t>
            </w:r>
            <w:r w:rsidR="00DA699D">
              <w:rPr>
                <w:rFonts w:ascii="Times New Roman" w:hAnsi="Times New Roman" w:cs="Times New Roman"/>
                <w:sz w:val="18"/>
                <w:szCs w:val="18"/>
              </w:rPr>
              <w:t xml:space="preserve"> Molecular Subtype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7FA48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2042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595076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706A19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2042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339DF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FCBFF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03</w:t>
            </w:r>
          </w:p>
        </w:tc>
      </w:tr>
      <w:tr w:rsidR="00085F2F" w14:paraId="08EC23A0" w14:textId="77777777" w:rsidTr="00CE1084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69174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IDUAL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06ECF3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3.27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D1000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BB53A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4.752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45B1E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88111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5F2F" w14:paraId="4957E1F4" w14:textId="77777777" w:rsidTr="00CE1084">
        <w:tc>
          <w:tcPr>
            <w:tcW w:w="25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F584F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(CORRECTED)</w:t>
            </w:r>
          </w:p>
        </w:tc>
        <w:tc>
          <w:tcPr>
            <w:tcW w:w="14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BCED3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32.35</w:t>
            </w:r>
          </w:p>
        </w:tc>
        <w:tc>
          <w:tcPr>
            <w:tcW w:w="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8A65B9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6D215A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56DE9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7652EC" w14:textId="77777777" w:rsidR="00085F2F" w:rsidRDefault="00085F2F" w:rsidP="00CE10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A4B8A27" w14:textId="77777777" w:rsidR="00293CD3" w:rsidRDefault="00085F2F" w:rsidP="00085F2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All F-ratios are based on the residual mean square error.</w:t>
      </w:r>
      <w:r w:rsidR="00293CD3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Since no P-values are less than 0.05, none of </w:t>
      </w:r>
    </w:p>
    <w:p w14:paraId="408CB6FE" w14:textId="2E0F011A" w:rsidR="00085F2F" w:rsidRDefault="00085F2F" w:rsidP="00085F2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the factors have a stati</w:t>
      </w:r>
      <w:r w:rsidR="00293CD3">
        <w:rPr>
          <w:rFonts w:ascii="Times New Roman" w:hAnsi="Times New Roman" w:cs="Times New Roman"/>
          <w:color w:val="000000"/>
          <w:sz w:val="18"/>
          <w:szCs w:val="18"/>
        </w:rPr>
        <w:t>stically significant effect on p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27 at the 95.0% confidence level.  </w:t>
      </w:r>
    </w:p>
    <w:p w14:paraId="63CAA318" w14:textId="77777777" w:rsidR="00085F2F" w:rsidRDefault="00085F2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2A3758DC" w14:textId="77777777" w:rsidR="007D1CE5" w:rsidRDefault="007D1CE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sectPr w:rsidR="007D1CE5">
      <w:pgSz w:w="12240" w:h="15840"/>
      <w:pgMar w:top="1417" w:right="1134" w:bottom="1134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257"/>
    <w:rsid w:val="00010C5E"/>
    <w:rsid w:val="00085F2F"/>
    <w:rsid w:val="00140E96"/>
    <w:rsid w:val="00176792"/>
    <w:rsid w:val="001D07FC"/>
    <w:rsid w:val="001E4672"/>
    <w:rsid w:val="002474AA"/>
    <w:rsid w:val="00293CD3"/>
    <w:rsid w:val="00366651"/>
    <w:rsid w:val="003B5998"/>
    <w:rsid w:val="003D4370"/>
    <w:rsid w:val="00604097"/>
    <w:rsid w:val="00700AB9"/>
    <w:rsid w:val="00762973"/>
    <w:rsid w:val="007D1CE5"/>
    <w:rsid w:val="00804680"/>
    <w:rsid w:val="008C6239"/>
    <w:rsid w:val="009C03D1"/>
    <w:rsid w:val="00A95D61"/>
    <w:rsid w:val="00BB1788"/>
    <w:rsid w:val="00BF4257"/>
    <w:rsid w:val="00C30F52"/>
    <w:rsid w:val="00C473E9"/>
    <w:rsid w:val="00CA406C"/>
    <w:rsid w:val="00DA699D"/>
    <w:rsid w:val="00E83A97"/>
    <w:rsid w:val="00F8008C"/>
    <w:rsid w:val="00F83519"/>
    <w:rsid w:val="00FB6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3F0930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80</Words>
  <Characters>3307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Aretini</dc:creator>
  <cp:keywords/>
  <dc:description/>
  <cp:lastModifiedBy>Michael Lisanti</cp:lastModifiedBy>
  <cp:revision>28</cp:revision>
  <dcterms:created xsi:type="dcterms:W3CDTF">2018-08-10T10:13:00Z</dcterms:created>
  <dcterms:modified xsi:type="dcterms:W3CDTF">2018-09-18T07:52:00Z</dcterms:modified>
</cp:coreProperties>
</file>